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5365C4" w14:textId="4E977622" w:rsidR="00A24DA0" w:rsidRPr="00DF360C" w:rsidRDefault="00ED0EEF">
      <w:pPr>
        <w:rPr>
          <w:b/>
          <w:bCs/>
          <w:lang w:val="en-US"/>
        </w:rPr>
      </w:pPr>
      <w:r w:rsidRPr="00DF360C">
        <w:rPr>
          <w:b/>
          <w:bCs/>
          <w:lang w:val="en-US"/>
        </w:rPr>
        <w:t xml:space="preserve">Table </w:t>
      </w:r>
      <w:r w:rsidR="00DF360C" w:rsidRPr="00DF360C">
        <w:rPr>
          <w:b/>
          <w:bCs/>
          <w:lang w:val="en-US"/>
        </w:rPr>
        <w:t>S</w:t>
      </w:r>
      <w:r w:rsidRPr="00DF360C">
        <w:rPr>
          <w:b/>
          <w:bCs/>
          <w:lang w:val="en-US"/>
        </w:rPr>
        <w:t xml:space="preserve">1. Overview </w:t>
      </w:r>
      <w:r w:rsidR="00896DB0" w:rsidRPr="00DF360C">
        <w:rPr>
          <w:b/>
          <w:bCs/>
          <w:lang w:val="en-US"/>
        </w:rPr>
        <w:t xml:space="preserve">of </w:t>
      </w:r>
      <w:r w:rsidR="0038009E" w:rsidRPr="00DF360C">
        <w:rPr>
          <w:b/>
          <w:bCs/>
          <w:lang w:val="en-US"/>
        </w:rPr>
        <w:t>identity, related function and expression timing</w:t>
      </w:r>
      <w:r w:rsidR="00941385">
        <w:rPr>
          <w:b/>
          <w:bCs/>
          <w:lang w:val="en-US"/>
        </w:rPr>
        <w:t xml:space="preserve"> </w:t>
      </w:r>
      <w:r w:rsidR="00941385" w:rsidRPr="00DF360C">
        <w:rPr>
          <w:b/>
          <w:bCs/>
          <w:lang w:val="en-US"/>
        </w:rPr>
        <w:t>of 78 EBV genes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249"/>
        <w:gridCol w:w="3577"/>
        <w:gridCol w:w="2080"/>
        <w:gridCol w:w="1635"/>
      </w:tblGrid>
      <w:tr w:rsidR="00531855" w:rsidRPr="00DF360C" w14:paraId="39252228" w14:textId="77777777" w:rsidTr="003A7B52">
        <w:trPr>
          <w:trHeight w:val="32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473C1F4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20"/>
                <w:szCs w:val="2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20"/>
                <w:szCs w:val="28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7E49EDC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/>
              </w:rPr>
              <w:t>Ident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8AF2315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20"/>
                <w:szCs w:val="28"/>
                <w:lang w:val="en-US"/>
              </w:rPr>
              <w:t>Related Fun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1E1A935" w14:textId="20530647" w:rsidR="00531855" w:rsidRPr="00DF360C" w:rsidRDefault="00531855" w:rsidP="00531855">
            <w:pPr>
              <w:rPr>
                <w:rFonts w:ascii="Calibri" w:eastAsia="Times New Roman" w:hAnsi="Calibri" w:cs="Calibri"/>
                <w:sz w:val="20"/>
                <w:szCs w:val="2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20"/>
                <w:szCs w:val="28"/>
                <w:lang w:val="en-US"/>
              </w:rPr>
              <w:t>Early/Late phase</w:t>
            </w:r>
            <w:r w:rsidR="00553867" w:rsidRPr="00DF360C">
              <w:rPr>
                <w:rFonts w:ascii="Calibri" w:eastAsia="Times New Roman" w:hAnsi="Calibri" w:cs="Calibri"/>
                <w:sz w:val="20"/>
                <w:szCs w:val="28"/>
                <w:vertAlign w:val="superscript"/>
                <w:lang w:val="en-US"/>
              </w:rPr>
              <w:t>1</w:t>
            </w:r>
          </w:p>
        </w:tc>
      </w:tr>
      <w:tr w:rsidR="00531855" w:rsidRPr="00DF360C" w14:paraId="421E7EA0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3272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A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180D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Protein A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A65A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BFA9" w14:textId="6A1A06D0" w:rsidR="00531855" w:rsidRPr="00DF360C" w:rsidRDefault="00CE1276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TBD</w:t>
            </w:r>
          </w:p>
        </w:tc>
      </w:tr>
      <w:tr w:rsidR="00531855" w:rsidRPr="00DF360C" w14:paraId="547C2189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C9DDD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AL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E3AD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Apoptosis regulator BAL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4D20" w14:textId="614F7D44" w:rsidR="00531855" w:rsidRPr="00DF360C" w:rsidRDefault="0071324A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No</w:t>
            </w:r>
            <w:r w:rsidR="0024774B"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n-structur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7FF9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E</w:t>
            </w:r>
          </w:p>
        </w:tc>
      </w:tr>
      <w:tr w:rsidR="00531855" w:rsidRPr="00DF360C" w14:paraId="0992B302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79CF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AL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C967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Single-stranded DNA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27AB" w14:textId="15D5E3D2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DNA or Capsid</w:t>
            </w:r>
            <w:r w:rsidR="00B457EA"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 </w:t>
            </w: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associ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AE40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E</w:t>
            </w:r>
          </w:p>
        </w:tc>
      </w:tr>
      <w:tr w:rsidR="00531855" w:rsidRPr="00DF360C" w14:paraId="5A3CC629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FA9D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AL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3D4A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DNA packaging </w:t>
            </w:r>
            <w:proofErr w:type="spellStart"/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terminase</w:t>
            </w:r>
            <w:proofErr w:type="spellEnd"/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 subunit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1B12" w14:textId="3E6B7AC2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DNA or Capsid</w:t>
            </w:r>
            <w:r w:rsidR="00B457EA"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 </w:t>
            </w: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associ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5D8D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</w:t>
            </w:r>
          </w:p>
        </w:tc>
      </w:tr>
      <w:tr w:rsidR="00531855" w:rsidRPr="00DF360C" w14:paraId="45A88933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E7DC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ALF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E260" w14:textId="4FFB26DA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Envelope glycoprotein B</w:t>
            </w:r>
            <w:r w:rsidR="002D31BF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, </w:t>
            </w:r>
            <w:proofErr w:type="spellStart"/>
            <w:r w:rsidR="002D31BF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g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5597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Membran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5E19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</w:t>
            </w:r>
          </w:p>
        </w:tc>
      </w:tr>
      <w:tr w:rsidR="00531855" w:rsidRPr="00DF360C" w14:paraId="139339B7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43222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ALF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3391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DNA polymerase catalytic sub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2D33" w14:textId="53DCE58B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DNA or Capsid</w:t>
            </w:r>
            <w:r w:rsidR="00B457EA"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 </w:t>
            </w: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associ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CA1C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E</w:t>
            </w:r>
          </w:p>
        </w:tc>
      </w:tr>
      <w:tr w:rsidR="00531855" w:rsidRPr="00DF360C" w14:paraId="63DA9516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D509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AR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6C8D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Homolog of the human proto-oncogene c-</w:t>
            </w:r>
            <w:proofErr w:type="spellStart"/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f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0C21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Membran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1C96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E</w:t>
            </w:r>
          </w:p>
        </w:tc>
      </w:tr>
      <w:tr w:rsidR="00531855" w:rsidRPr="00DF360C" w14:paraId="6A4F94C7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4ABA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aR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A453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Ribonucleotide reductase subunit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ED6D" w14:textId="0B08C388" w:rsidR="00531855" w:rsidRPr="00DF360C" w:rsidRDefault="0024774B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Non-structur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504D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E</w:t>
            </w:r>
          </w:p>
        </w:tc>
      </w:tr>
      <w:tr w:rsidR="00531855" w:rsidRPr="00DF360C" w14:paraId="1919EB67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8B56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BL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0B13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proofErr w:type="spellStart"/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Myristylated</w:t>
            </w:r>
            <w:proofErr w:type="spellEnd"/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 tegument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D7E1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Tegu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B5DF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</w:t>
            </w:r>
          </w:p>
        </w:tc>
      </w:tr>
      <w:tr w:rsidR="00531855" w:rsidRPr="00DF360C" w14:paraId="35E935DA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9B86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BLF2/BBL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13A2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Helicase-primase sub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1149" w14:textId="5DC60B40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DNA or Capsid</w:t>
            </w:r>
            <w:r w:rsidR="00B457EA"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 </w:t>
            </w: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associ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D26C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E</w:t>
            </w:r>
          </w:p>
        </w:tc>
      </w:tr>
      <w:tr w:rsidR="00531855" w:rsidRPr="00DF360C" w14:paraId="1D7FE416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C403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BLF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7C6F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Helicase-primase helicase sub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83E5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DNA or Capsid associ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AC4E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E</w:t>
            </w:r>
          </w:p>
        </w:tc>
      </w:tr>
      <w:tr w:rsidR="00531855" w:rsidRPr="00DF360C" w14:paraId="16221485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EFDD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BR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E341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Capsid port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F2A8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DNA or Capsid associ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D9CA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</w:t>
            </w:r>
          </w:p>
        </w:tc>
      </w:tr>
      <w:tr w:rsidR="00531855" w:rsidRPr="00DF360C" w14:paraId="334F3D30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E8CA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BR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693F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Tegument protein UL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63E3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Tegu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D8AE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</w:t>
            </w:r>
          </w:p>
        </w:tc>
      </w:tr>
      <w:tr w:rsidR="00531855" w:rsidRPr="00DF360C" w14:paraId="36D77C1C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3A33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BR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6F40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Envelope glycoprotein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B0FC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Membran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9003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</w:t>
            </w:r>
          </w:p>
        </w:tc>
      </w:tr>
      <w:tr w:rsidR="00531855" w:rsidRPr="00DF360C" w14:paraId="33048C52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20C8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cL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4DA2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Major capsi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0370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DNA or Capsid associ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B362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</w:t>
            </w:r>
          </w:p>
        </w:tc>
      </w:tr>
      <w:tr w:rsidR="00531855" w:rsidRPr="00DF360C" w14:paraId="427E49C4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F7D6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CR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BA29D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Interleukin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1AA9" w14:textId="7DC0F1BF" w:rsidR="00531855" w:rsidRPr="00DF360C" w:rsidRDefault="0024774B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Non-structur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6CA9" w14:textId="6268D0AA" w:rsidR="00531855" w:rsidRPr="00DF360C" w:rsidRDefault="00CE1276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TBD</w:t>
            </w:r>
          </w:p>
        </w:tc>
      </w:tr>
      <w:tr w:rsidR="00531855" w:rsidRPr="00DF360C" w14:paraId="40202525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AACA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cR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BEE8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Viral TATA box binding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949E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DNA or Capsid associ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1CB5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</w:t>
            </w:r>
          </w:p>
        </w:tc>
      </w:tr>
      <w:tr w:rsidR="00531855" w:rsidRPr="00DF360C" w14:paraId="49A4D149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CAAB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DL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CDDF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Capsid triplex subunit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D65A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DNA or Capsid associ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1B95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</w:t>
            </w:r>
          </w:p>
        </w:tc>
      </w:tr>
      <w:tr w:rsidR="00531855" w:rsidRPr="00DF360C" w14:paraId="3529D72B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B32A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DL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F28CC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Envelope glycoprotein 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1272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Membran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6E50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</w:t>
            </w:r>
          </w:p>
        </w:tc>
      </w:tr>
      <w:tr w:rsidR="00531855" w:rsidRPr="00DF360C" w14:paraId="7244190B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059E0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DL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A444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Envelope glycoprotein 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9FE5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Membran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C9D8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</w:t>
            </w:r>
          </w:p>
        </w:tc>
      </w:tr>
      <w:tr w:rsidR="00531855" w:rsidRPr="00DF360C" w14:paraId="1318D2E9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A6F8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DLF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4831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Protein UL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6050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8EBD" w14:textId="36CA907C" w:rsidR="00531855" w:rsidRPr="00DF360C" w:rsidRDefault="00CE1276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 xml:space="preserve">TBD </w:t>
            </w:r>
          </w:p>
        </w:tc>
      </w:tr>
      <w:tr w:rsidR="00531855" w:rsidRPr="00DF360C" w14:paraId="69DAF0C0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FE00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DLF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192C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Protein UL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784A" w14:textId="212A3281" w:rsidR="00531855" w:rsidRPr="00DF360C" w:rsidRDefault="0024774B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Non-structur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7769" w14:textId="6CF51509" w:rsidR="00531855" w:rsidRPr="00DF360C" w:rsidRDefault="00CE1276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TBD</w:t>
            </w:r>
            <w:r w:rsidR="00531855" w:rsidRPr="00DF360C">
              <w:rPr>
                <w:rFonts w:ascii="Calibri" w:eastAsia="Times New Roman" w:hAnsi="Calibri" w:cs="Calibri"/>
                <w:sz w:val="18"/>
                <w:lang w:val="en-US"/>
              </w:rPr>
              <w:t> </w:t>
            </w:r>
          </w:p>
        </w:tc>
      </w:tr>
      <w:tr w:rsidR="00531855" w:rsidRPr="00DF360C" w14:paraId="05B305E0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EE76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dR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F03E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Capsid scaffol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7063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DNA or Capsid associ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552A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</w:t>
            </w:r>
          </w:p>
        </w:tc>
      </w:tr>
      <w:tr w:rsidR="00531855" w:rsidRPr="00DF360C" w14:paraId="415E2D6E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1F24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FL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8DD5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DNA packaging protein UL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F17A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DNA or Capsid associ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D200" w14:textId="1415B479" w:rsidR="00531855" w:rsidRPr="00DF360C" w:rsidRDefault="00CE1276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TBD</w:t>
            </w:r>
            <w:r w:rsidR="00531855" w:rsidRPr="00DF360C">
              <w:rPr>
                <w:rFonts w:ascii="Calibri" w:eastAsia="Times New Roman" w:hAnsi="Calibri" w:cs="Calibri"/>
                <w:sz w:val="18"/>
                <w:lang w:val="en-US"/>
              </w:rPr>
              <w:t> </w:t>
            </w:r>
          </w:p>
        </w:tc>
      </w:tr>
      <w:tr w:rsidR="00531855" w:rsidRPr="00DF360C" w14:paraId="2A187B26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B039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FL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5DB0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Nuclear egress lamina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100C0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DNA or Capsid associ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C175" w14:textId="1FB94E1E" w:rsidR="00531855" w:rsidRPr="00DF360C" w:rsidRDefault="00CE1276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TBD</w:t>
            </w:r>
            <w:r w:rsidR="00531855" w:rsidRPr="00DF360C">
              <w:rPr>
                <w:rFonts w:ascii="Calibri" w:eastAsia="Times New Roman" w:hAnsi="Calibri" w:cs="Calibri"/>
                <w:sz w:val="18"/>
                <w:lang w:val="en-US"/>
              </w:rPr>
              <w:t> </w:t>
            </w:r>
          </w:p>
        </w:tc>
      </w:tr>
      <w:tr w:rsidR="00531855" w:rsidRPr="00DF360C" w14:paraId="62FFD6B6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2BE3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FR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5718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Nuclear egress membran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ECF7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DNA or Capsid associ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90E1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E</w:t>
            </w:r>
          </w:p>
        </w:tc>
      </w:tr>
      <w:tr w:rsidR="00531855" w:rsidRPr="00DF360C" w14:paraId="52949596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EF31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FRF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F3EF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DNA packaging protein UL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D617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DNA or Capsid associ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0807" w14:textId="22F6854E" w:rsidR="00531855" w:rsidRPr="00DF360C" w:rsidRDefault="00CE1276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TBD</w:t>
            </w:r>
            <w:r w:rsidR="00531855" w:rsidRPr="00DF360C">
              <w:rPr>
                <w:rFonts w:ascii="Calibri" w:eastAsia="Times New Roman" w:hAnsi="Calibri" w:cs="Calibri"/>
                <w:sz w:val="18"/>
                <w:lang w:val="en-US"/>
              </w:rPr>
              <w:t> </w:t>
            </w:r>
          </w:p>
        </w:tc>
      </w:tr>
      <w:tr w:rsidR="00531855" w:rsidRPr="00DF360C" w14:paraId="570510E6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794E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FR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7FB2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Protein UL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D21E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8571" w14:textId="6664C1D9" w:rsidR="00531855" w:rsidRPr="00DF360C" w:rsidRDefault="00CE1276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TBD</w:t>
            </w:r>
            <w:r w:rsidR="00531855" w:rsidRPr="00DF360C">
              <w:rPr>
                <w:rFonts w:ascii="Calibri" w:eastAsia="Times New Roman" w:hAnsi="Calibri" w:cs="Calibri"/>
                <w:sz w:val="18"/>
                <w:lang w:val="en-US"/>
              </w:rPr>
              <w:t> </w:t>
            </w:r>
          </w:p>
        </w:tc>
      </w:tr>
      <w:tr w:rsidR="00531855" w:rsidRPr="00DF360C" w14:paraId="276775B4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2104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FR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9204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Small capsi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44CD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DNA or Capsid associ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196F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</w:t>
            </w:r>
          </w:p>
        </w:tc>
      </w:tr>
      <w:tr w:rsidR="00531855" w:rsidRPr="00DF360C" w14:paraId="6AF7EC86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3253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GL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779F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DNA packaging tegument protein UL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812A2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DNA or Capsid associ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C511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</w:t>
            </w:r>
          </w:p>
        </w:tc>
      </w:tr>
      <w:tr w:rsidR="00531855" w:rsidRPr="00DF360C" w14:paraId="55BC5CF4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B83B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GL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8A78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Tegument protein UL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1209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Tegu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EA13C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</w:t>
            </w:r>
          </w:p>
        </w:tc>
      </w:tr>
      <w:tr w:rsidR="00531855" w:rsidRPr="00DF360C" w14:paraId="58FF06AC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D488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GL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41B8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Protein UL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014A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Tegu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5EBA" w14:textId="426D8ABB" w:rsidR="00531855" w:rsidRPr="00DF360C" w:rsidRDefault="00CE1276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TBD</w:t>
            </w:r>
            <w:r w:rsidR="00531855" w:rsidRPr="00DF360C">
              <w:rPr>
                <w:rFonts w:ascii="Calibri" w:eastAsia="Times New Roman" w:hAnsi="Calibri" w:cs="Calibri"/>
                <w:sz w:val="18"/>
                <w:lang w:val="en-US"/>
              </w:rPr>
              <w:t> </w:t>
            </w:r>
          </w:p>
        </w:tc>
      </w:tr>
      <w:tr w:rsidR="00531855" w:rsidRPr="00DF360C" w14:paraId="27B1AF8F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CD20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GLF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19E4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Tegument protein UL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34CA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Tegu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17FA" w14:textId="7F700D28" w:rsidR="00531855" w:rsidRPr="00DF360C" w:rsidRDefault="00CE1276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TBD</w:t>
            </w:r>
            <w:r w:rsidR="00531855" w:rsidRPr="00DF360C">
              <w:rPr>
                <w:rFonts w:ascii="Calibri" w:eastAsia="Times New Roman" w:hAnsi="Calibri" w:cs="Calibri"/>
                <w:sz w:val="18"/>
                <w:lang w:val="en-US"/>
              </w:rPr>
              <w:t> </w:t>
            </w:r>
          </w:p>
        </w:tc>
      </w:tr>
      <w:tr w:rsidR="00531855" w:rsidRPr="00DF360C" w14:paraId="618B93AB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BD57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GLF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9BE1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Tegument serine/threonine protein k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E871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DNA or Capsid associ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31DB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E</w:t>
            </w:r>
          </w:p>
        </w:tc>
      </w:tr>
      <w:tr w:rsidR="00531855" w:rsidRPr="00DF360C" w14:paraId="4B4163C0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03BA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GLF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D309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Deoxyribonucl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B94A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DNA or Capsid associ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2E7E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E</w:t>
            </w:r>
          </w:p>
        </w:tc>
      </w:tr>
      <w:tr w:rsidR="00531855" w:rsidRPr="00DF360C" w14:paraId="5C3115A9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9DA2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GRF1/BDR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245E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DNA packaging </w:t>
            </w:r>
            <w:proofErr w:type="spellStart"/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terminase</w:t>
            </w:r>
            <w:proofErr w:type="spellEnd"/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 subunit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2628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DNA or Capsid associ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979C" w14:textId="08B5C6F3" w:rsidR="00531855" w:rsidRPr="00DF360C" w:rsidRDefault="00CE1276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TBD</w:t>
            </w:r>
            <w:r w:rsidR="00531855" w:rsidRPr="00DF360C">
              <w:rPr>
                <w:rFonts w:ascii="Calibri" w:eastAsia="Times New Roman" w:hAnsi="Calibri" w:cs="Calibri"/>
                <w:sz w:val="18"/>
                <w:lang w:val="en-US"/>
              </w:rPr>
              <w:t> </w:t>
            </w:r>
          </w:p>
        </w:tc>
      </w:tr>
      <w:tr w:rsidR="00531855" w:rsidRPr="00DF360C" w14:paraId="357558D6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D400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HL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FB82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Protein BHL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9F90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DNA or Capsid associ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4288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E</w:t>
            </w:r>
          </w:p>
        </w:tc>
      </w:tr>
      <w:tr w:rsidR="00531855" w:rsidRPr="00DF360C" w14:paraId="5D572B68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E647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HR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1825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Apoptosis regulator BHR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2213" w14:textId="3698FE09" w:rsidR="00531855" w:rsidRPr="00DF360C" w:rsidRDefault="0024774B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Non-structur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1C8C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E</w:t>
            </w:r>
          </w:p>
        </w:tc>
      </w:tr>
      <w:tr w:rsidR="00531855" w:rsidRPr="00DF360C" w14:paraId="5266DEC2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1B0E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IL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FE5F7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Membrane protein BIL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1490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Membran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BE5D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</w:t>
            </w:r>
          </w:p>
        </w:tc>
      </w:tr>
      <w:tr w:rsidR="00531855" w:rsidRPr="00DF360C" w14:paraId="067A370D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A4AC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IL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3F69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Membrane protein BIL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92AE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Membran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2103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</w:t>
            </w:r>
          </w:p>
        </w:tc>
      </w:tr>
      <w:tr w:rsidR="00531855" w:rsidRPr="00DF360C" w14:paraId="13F751EC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A1BA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KR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124A" w14:textId="45B0958A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Envelope glycoprotein L</w:t>
            </w:r>
            <w:r w:rsidR="002D31BF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, </w:t>
            </w:r>
            <w:proofErr w:type="spellStart"/>
            <w:r w:rsidR="002D31BF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g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AA26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Membran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6B05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</w:t>
            </w:r>
          </w:p>
        </w:tc>
      </w:tr>
      <w:tr w:rsidR="00531855" w:rsidRPr="00DF360C" w14:paraId="09BCE9E9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7991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lastRenderedPageBreak/>
              <w:t>BKR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774E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Uracil-DNA glycosyl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DE0D" w14:textId="5E4E7A65" w:rsidR="00531855" w:rsidRPr="00DF360C" w:rsidRDefault="0024774B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Non-structur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7615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E</w:t>
            </w:r>
          </w:p>
        </w:tc>
      </w:tr>
      <w:tr w:rsidR="00531855" w:rsidRPr="00DF360C" w14:paraId="05B88B09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40CD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KRF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B1F2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Tegument protein G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509A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Tegu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0CED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</w:t>
            </w:r>
          </w:p>
        </w:tc>
      </w:tr>
      <w:tr w:rsidR="00531855" w:rsidRPr="00DF360C" w14:paraId="19027C81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8ED2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 xml:space="preserve">BLLF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CAC1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Glycoprotein 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3E5B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Membran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06CC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</w:t>
            </w:r>
          </w:p>
        </w:tc>
      </w:tr>
      <w:tr w:rsidR="00531855" w:rsidRPr="00DF360C" w14:paraId="1F0038BE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23C7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 xml:space="preserve">BLLF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44A3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Protein BLL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F5AA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2311" w14:textId="409DFEDE" w:rsidR="00531855" w:rsidRPr="00DF360C" w:rsidRDefault="00CE1276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TBD</w:t>
            </w:r>
            <w:r w:rsidR="00531855" w:rsidRPr="00DF360C">
              <w:rPr>
                <w:rFonts w:ascii="Calibri" w:eastAsia="Times New Roman" w:hAnsi="Calibri" w:cs="Calibri"/>
                <w:sz w:val="18"/>
                <w:lang w:val="en-US"/>
              </w:rPr>
              <w:t> </w:t>
            </w:r>
          </w:p>
        </w:tc>
      </w:tr>
      <w:tr w:rsidR="00531855" w:rsidRPr="00DF360C" w14:paraId="064A7518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8446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LL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548F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proofErr w:type="spellStart"/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Deoxyuridine</w:t>
            </w:r>
            <w:proofErr w:type="spellEnd"/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triphosphatase</w:t>
            </w:r>
            <w:proofErr w:type="spellEnd"/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D7B3" w14:textId="399D5A21" w:rsidR="00531855" w:rsidRPr="00DF360C" w:rsidRDefault="0024774B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Non-structur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FE17F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E</w:t>
            </w:r>
          </w:p>
        </w:tc>
      </w:tr>
      <w:tr w:rsidR="00531855" w:rsidRPr="00DF360C" w14:paraId="4A5D7588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D6C8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LR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B849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Envelope glycoprotein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8549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Membran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2746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</w:t>
            </w:r>
          </w:p>
        </w:tc>
      </w:tr>
      <w:tr w:rsidR="00531855" w:rsidRPr="00DF360C" w14:paraId="4BDC36AE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B8B8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LR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74A4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Virion protein G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6C8D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Tegu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472B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</w:t>
            </w:r>
          </w:p>
        </w:tc>
      </w:tr>
      <w:tr w:rsidR="00531855" w:rsidRPr="00DF360C" w14:paraId="1534A163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8701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LR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0A61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FCFC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2FE7" w14:textId="08475308" w:rsidR="00531855" w:rsidRPr="00DF360C" w:rsidRDefault="00CE1276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TBD</w:t>
            </w:r>
            <w:r w:rsidR="00531855" w:rsidRPr="00DF360C">
              <w:rPr>
                <w:rFonts w:ascii="Calibri" w:eastAsia="Times New Roman" w:hAnsi="Calibri" w:cs="Calibri"/>
                <w:sz w:val="18"/>
                <w:lang w:val="en-US"/>
              </w:rPr>
              <w:t> </w:t>
            </w:r>
          </w:p>
        </w:tc>
      </w:tr>
      <w:tr w:rsidR="00531855" w:rsidRPr="00DF360C" w14:paraId="0F65D05B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1F18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ML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A42D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E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1EA0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DNA or Capsid associ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B684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E</w:t>
            </w:r>
          </w:p>
        </w:tc>
      </w:tr>
      <w:tr w:rsidR="00531855" w:rsidRPr="00DF360C" w14:paraId="3EA95A43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E3D6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MR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6C19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DNA polymerase processivity sub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CF61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DNA or Capsid associ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7CFA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E</w:t>
            </w:r>
          </w:p>
        </w:tc>
      </w:tr>
      <w:tr w:rsidR="00531855" w:rsidRPr="00DF360C" w14:paraId="1ABAF4C1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9535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MR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D611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Envelope protein UL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0C6A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Membran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1EDD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</w:t>
            </w:r>
          </w:p>
        </w:tc>
      </w:tr>
      <w:tr w:rsidR="00531855" w:rsidRPr="00DF360C" w14:paraId="59DE0660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5C3E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NLF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7EFB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Protein BNLF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2F76" w14:textId="233E9A21" w:rsidR="00531855" w:rsidRPr="00DF360C" w:rsidRDefault="0024774B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Non-structur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9842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E</w:t>
            </w:r>
          </w:p>
        </w:tc>
      </w:tr>
      <w:tr w:rsidR="00531855" w:rsidRPr="00DF360C" w14:paraId="35B6A5B0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6804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NLF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44CE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Protein BNLF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8D7E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01F3" w14:textId="1A22E3AE" w:rsidR="00531855" w:rsidRPr="00DF360C" w:rsidRDefault="00A419C7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TBD</w:t>
            </w:r>
            <w:r w:rsidR="00531855" w:rsidRPr="00DF360C">
              <w:rPr>
                <w:rFonts w:ascii="Calibri" w:eastAsia="Times New Roman" w:hAnsi="Calibri" w:cs="Calibri"/>
                <w:sz w:val="18"/>
                <w:lang w:val="en-US"/>
              </w:rPr>
              <w:t> </w:t>
            </w:r>
          </w:p>
        </w:tc>
      </w:tr>
      <w:tr w:rsidR="00531855" w:rsidRPr="00DF360C" w14:paraId="16831713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25AF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NR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6EC2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Tegument protein G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ED8F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Tegu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3BB4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</w:t>
            </w:r>
          </w:p>
        </w:tc>
      </w:tr>
      <w:tr w:rsidR="00531855" w:rsidRPr="00DF360C" w14:paraId="32870F84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ED99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OL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DB2D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Tegument protein UL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29F6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Tegu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8953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</w:t>
            </w:r>
          </w:p>
        </w:tc>
      </w:tr>
      <w:tr w:rsidR="00531855" w:rsidRPr="00DF360C" w14:paraId="0049AACD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B170B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OR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BD89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Capsid triplex subunit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27FC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DNA or Capsid associ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B8A7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</w:t>
            </w:r>
          </w:p>
        </w:tc>
      </w:tr>
      <w:tr w:rsidR="00531855" w:rsidRPr="00DF360C" w14:paraId="232CD47D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A1C91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OR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B2F4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Ribonucleotide reductase subunit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1F6B" w14:textId="5AFDC975" w:rsidR="00531855" w:rsidRPr="00DF360C" w:rsidRDefault="0024774B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Non-structur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3179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E</w:t>
            </w:r>
          </w:p>
        </w:tc>
      </w:tr>
      <w:tr w:rsidR="00531855" w:rsidRPr="00DF360C" w14:paraId="36406F45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779C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PL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57FE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Large tegument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6738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Tegu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8ED0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</w:t>
            </w:r>
          </w:p>
        </w:tc>
      </w:tr>
      <w:tr w:rsidR="00531855" w:rsidRPr="00DF360C" w14:paraId="3D058778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7C43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RL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FA25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Protein </w:t>
            </w:r>
            <w:proofErr w:type="spellStart"/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R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352F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DNA or Capsid associ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1A72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IE</w:t>
            </w:r>
          </w:p>
        </w:tc>
      </w:tr>
      <w:tr w:rsidR="00531855" w:rsidRPr="00DF360C" w14:paraId="2C4ADBFC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CA68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RR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BA05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Protein G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1B2B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DNA or Capsid associ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3A28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E</w:t>
            </w:r>
          </w:p>
        </w:tc>
      </w:tr>
      <w:tr w:rsidR="00531855" w:rsidRPr="00DF360C" w14:paraId="01B484EC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2903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RR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4974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Tegument protein G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E086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Tegu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5868" w14:textId="47854435" w:rsidR="00531855" w:rsidRPr="00DF360C" w:rsidRDefault="00A419C7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TBD</w:t>
            </w:r>
            <w:r w:rsidR="00531855" w:rsidRPr="00DF360C">
              <w:rPr>
                <w:rFonts w:ascii="Calibri" w:eastAsia="Times New Roman" w:hAnsi="Calibri" w:cs="Calibri"/>
                <w:sz w:val="18"/>
                <w:lang w:val="en-US"/>
              </w:rPr>
              <w:t> </w:t>
            </w:r>
          </w:p>
        </w:tc>
      </w:tr>
      <w:tr w:rsidR="00531855" w:rsidRPr="00DF360C" w14:paraId="7F6362CD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FDDF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SL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06F7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Helicase-primase primase sub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0FFB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DNA or Capsid associ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EE1B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E</w:t>
            </w:r>
          </w:p>
        </w:tc>
      </w:tr>
      <w:tr w:rsidR="00531855" w:rsidRPr="00DF360C" w14:paraId="39F5D6C0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44AA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SLF2/BML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00B3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Multifunctional expression regula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D626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DNA or Capsid associ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6B37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E</w:t>
            </w:r>
          </w:p>
        </w:tc>
      </w:tr>
      <w:tr w:rsidR="00531855" w:rsidRPr="00DF360C" w14:paraId="3117D177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5F50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SR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588D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Tegument protein UL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06EA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Tegu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3C37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</w:t>
            </w:r>
          </w:p>
        </w:tc>
      </w:tr>
      <w:tr w:rsidR="00531855" w:rsidRPr="00DF360C" w14:paraId="3CA60E7E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80A4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TR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1F8C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Tegument protein UL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FD06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Tegu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ADBE" w14:textId="5E966F5B" w:rsidR="00531855" w:rsidRPr="00DF360C" w:rsidRDefault="00A419C7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TBD</w:t>
            </w:r>
            <w:r w:rsidR="00531855" w:rsidRPr="00DF360C">
              <w:rPr>
                <w:rFonts w:ascii="Calibri" w:eastAsia="Times New Roman" w:hAnsi="Calibri" w:cs="Calibri"/>
                <w:sz w:val="18"/>
                <w:lang w:val="en-US"/>
              </w:rPr>
              <w:t> </w:t>
            </w:r>
          </w:p>
        </w:tc>
      </w:tr>
      <w:tr w:rsidR="00531855" w:rsidRPr="00DF360C" w14:paraId="1C086948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C1A7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VL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00141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Protein UL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EF6E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4079" w14:textId="4C3AE88C" w:rsidR="00531855" w:rsidRPr="00DF360C" w:rsidRDefault="00A419C7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TBD</w:t>
            </w:r>
            <w:r w:rsidR="00531855" w:rsidRPr="00DF360C">
              <w:rPr>
                <w:rFonts w:ascii="Calibri" w:eastAsia="Times New Roman" w:hAnsi="Calibri" w:cs="Calibri"/>
                <w:sz w:val="18"/>
                <w:lang w:val="en-US"/>
              </w:rPr>
              <w:t> </w:t>
            </w:r>
          </w:p>
        </w:tc>
      </w:tr>
      <w:tr w:rsidR="00531855" w:rsidRPr="00DF360C" w14:paraId="054A53B0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A46F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VR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EF6B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DNA packaging tegument protein UL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C572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DNA or Capsid associ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37DB5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</w:t>
            </w:r>
          </w:p>
        </w:tc>
      </w:tr>
      <w:tr w:rsidR="00531855" w:rsidRPr="00DF360C" w14:paraId="3772D958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2CA1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VR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DDFA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Capsid maturation prot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9037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DNA or Capsid associ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8A5D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</w:t>
            </w:r>
          </w:p>
        </w:tc>
      </w:tr>
      <w:tr w:rsidR="00531855" w:rsidRPr="00DF360C" w14:paraId="5D11D2F5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CA5A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XL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C02E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Thymidine k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6440" w14:textId="41485F3F" w:rsidR="00531855" w:rsidRPr="00DF360C" w:rsidRDefault="0024774B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Non-structur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C64A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E</w:t>
            </w:r>
          </w:p>
        </w:tc>
      </w:tr>
      <w:tr w:rsidR="00531855" w:rsidRPr="00DF360C" w14:paraId="1A7DF9F7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E530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XL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104B" w14:textId="3AC1C545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Envelope glycoprotein H</w:t>
            </w:r>
            <w:r w:rsidR="002D31BF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, 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ED61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Membran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7DCD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</w:t>
            </w:r>
          </w:p>
        </w:tc>
      </w:tr>
      <w:tr w:rsidR="00531855" w:rsidRPr="00DF360C" w14:paraId="6004F396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400F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XR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7CA7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Nuclear protein UL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0096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6651" w14:textId="0AF831AF" w:rsidR="00531855" w:rsidRPr="00DF360C" w:rsidRDefault="00A419C7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TBD</w:t>
            </w:r>
            <w:r w:rsidR="00531855" w:rsidRPr="00DF360C">
              <w:rPr>
                <w:rFonts w:ascii="Calibri" w:eastAsia="Times New Roman" w:hAnsi="Calibri" w:cs="Calibri"/>
                <w:sz w:val="18"/>
                <w:lang w:val="en-US"/>
              </w:rPr>
              <w:t> </w:t>
            </w:r>
          </w:p>
        </w:tc>
      </w:tr>
      <w:tr w:rsidR="00531855" w:rsidRPr="00DF360C" w14:paraId="044ABC87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AA3E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ZL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E3D1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Protein </w:t>
            </w:r>
            <w:proofErr w:type="spellStart"/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Z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93DC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 xml:space="preserve">DNA or Capsid associ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049C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IE</w:t>
            </w:r>
          </w:p>
        </w:tc>
      </w:tr>
      <w:tr w:rsidR="00531855" w:rsidRPr="00DF360C" w14:paraId="716497C9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3114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BZL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A249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Envelope glycoprotein 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9214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Membran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CEA6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</w:t>
            </w:r>
          </w:p>
        </w:tc>
      </w:tr>
      <w:tr w:rsidR="00531855" w:rsidRPr="00DF360C" w14:paraId="68353BCA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DFEC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 xml:space="preserve">LF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3BC6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Protein G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E900" w14:textId="53D3F77D" w:rsidR="00531855" w:rsidRPr="00DF360C" w:rsidRDefault="0024774B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Non-structur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AF8A" w14:textId="6E96AC7C" w:rsidR="00531855" w:rsidRPr="00DF360C" w:rsidRDefault="00A419C7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TBD</w:t>
            </w:r>
            <w:r w:rsidR="00531855" w:rsidRPr="00DF360C">
              <w:rPr>
                <w:rFonts w:ascii="Calibri" w:eastAsia="Times New Roman" w:hAnsi="Calibri" w:cs="Calibri"/>
                <w:sz w:val="18"/>
                <w:lang w:val="en-US"/>
              </w:rPr>
              <w:t> </w:t>
            </w:r>
          </w:p>
        </w:tc>
      </w:tr>
      <w:tr w:rsidR="00531855" w:rsidRPr="00DF360C" w14:paraId="4389428C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39B7C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L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BB7E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Virion protein G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8346" w14:textId="3FD3FDA2" w:rsidR="00531855" w:rsidRPr="00DF360C" w:rsidRDefault="0024774B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Non-structur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FE9B" w14:textId="25640DCE" w:rsidR="00531855" w:rsidRPr="00DF360C" w:rsidRDefault="00A419C7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TBD</w:t>
            </w:r>
            <w:r w:rsidR="00531855" w:rsidRPr="00DF360C">
              <w:rPr>
                <w:rFonts w:ascii="Calibri" w:eastAsia="Times New Roman" w:hAnsi="Calibri" w:cs="Calibri"/>
                <w:sz w:val="18"/>
                <w:lang w:val="en-US"/>
              </w:rPr>
              <w:t> </w:t>
            </w:r>
          </w:p>
        </w:tc>
      </w:tr>
      <w:tr w:rsidR="00531855" w:rsidRPr="00DF360C" w14:paraId="17B7FEA9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BE38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 xml:space="preserve">RPMS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1727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Protein RPM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FE78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307D" w14:textId="0A725BF3" w:rsidR="00531855" w:rsidRPr="00DF360C" w:rsidRDefault="00A419C7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TBD</w:t>
            </w:r>
            <w:r w:rsidR="00531855" w:rsidRPr="00DF360C">
              <w:rPr>
                <w:rFonts w:ascii="Calibri" w:eastAsia="Times New Roman" w:hAnsi="Calibri" w:cs="Calibri"/>
                <w:sz w:val="18"/>
                <w:lang w:val="en-US"/>
              </w:rPr>
              <w:t> </w:t>
            </w:r>
          </w:p>
        </w:tc>
      </w:tr>
      <w:tr w:rsidR="00531855" w:rsidRPr="00DF360C" w14:paraId="64ECD17C" w14:textId="77777777" w:rsidTr="00FC5AC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454E" w14:textId="77777777" w:rsidR="00531855" w:rsidRPr="00DF360C" w:rsidRDefault="00531855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 xml:space="preserve">sLF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85C0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Protein L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C402" w14:textId="77777777" w:rsidR="00531855" w:rsidRPr="00DF360C" w:rsidRDefault="00531855" w:rsidP="00531855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4F7B" w14:textId="603E3106" w:rsidR="00531855" w:rsidRPr="00DF360C" w:rsidRDefault="00A419C7" w:rsidP="00531855">
            <w:pPr>
              <w:rPr>
                <w:rFonts w:ascii="Calibri" w:eastAsia="Times New Roman" w:hAnsi="Calibri" w:cs="Calibri"/>
                <w:sz w:val="18"/>
                <w:lang w:val="en-US"/>
              </w:rPr>
            </w:pPr>
            <w:r w:rsidRPr="00DF360C">
              <w:rPr>
                <w:rFonts w:ascii="Calibri" w:eastAsia="Times New Roman" w:hAnsi="Calibri" w:cs="Calibri"/>
                <w:sz w:val="18"/>
                <w:lang w:val="en-US"/>
              </w:rPr>
              <w:t>TBD</w:t>
            </w:r>
            <w:r w:rsidR="00531855" w:rsidRPr="00DF360C">
              <w:rPr>
                <w:rFonts w:ascii="Calibri" w:eastAsia="Times New Roman" w:hAnsi="Calibri" w:cs="Calibri"/>
                <w:sz w:val="18"/>
                <w:lang w:val="en-US"/>
              </w:rPr>
              <w:t> </w:t>
            </w:r>
          </w:p>
        </w:tc>
      </w:tr>
    </w:tbl>
    <w:p w14:paraId="6C2D7DE7" w14:textId="56D35708" w:rsidR="00531855" w:rsidRPr="00DF360C" w:rsidRDefault="00553867">
      <w:pPr>
        <w:rPr>
          <w:sz w:val="21"/>
          <w:szCs w:val="21"/>
          <w:lang w:val="en-US"/>
        </w:rPr>
      </w:pPr>
      <w:r w:rsidRPr="00DF360C">
        <w:rPr>
          <w:sz w:val="21"/>
          <w:szCs w:val="21"/>
          <w:lang w:val="en-US"/>
        </w:rPr>
        <w:t>1</w:t>
      </w:r>
      <w:r w:rsidR="00FD22E2" w:rsidRPr="00DF360C">
        <w:rPr>
          <w:sz w:val="21"/>
          <w:szCs w:val="21"/>
          <w:lang w:val="en-US"/>
        </w:rPr>
        <w:t>: E, early; IE, immediate early; L, late; TBD: to be determined.</w:t>
      </w:r>
    </w:p>
    <w:p w14:paraId="5F06B62C" w14:textId="77777777" w:rsidR="00FD22E2" w:rsidRPr="00DF360C" w:rsidRDefault="00FD22E2">
      <w:pPr>
        <w:rPr>
          <w:sz w:val="21"/>
          <w:szCs w:val="21"/>
          <w:lang w:val="en-US"/>
        </w:rPr>
      </w:pPr>
    </w:p>
    <w:p w14:paraId="2843EA6D" w14:textId="368FE1AC" w:rsidR="00FC5ACF" w:rsidRPr="00DF360C" w:rsidRDefault="00FD22E2" w:rsidP="00FC5ACF">
      <w:pPr>
        <w:ind w:right="702"/>
        <w:rPr>
          <w:sz w:val="21"/>
          <w:szCs w:val="21"/>
          <w:lang w:val="en-US"/>
        </w:rPr>
      </w:pPr>
      <w:r w:rsidRPr="00DF360C">
        <w:rPr>
          <w:sz w:val="21"/>
          <w:szCs w:val="21"/>
          <w:lang w:val="en-US"/>
        </w:rPr>
        <w:t>Table was adapted according to</w:t>
      </w:r>
      <w:r w:rsidR="00FC5ACF" w:rsidRPr="00DF360C">
        <w:rPr>
          <w:sz w:val="21"/>
          <w:szCs w:val="21"/>
          <w:lang w:val="en-US"/>
        </w:rPr>
        <w:t xml:space="preserve"> </w:t>
      </w:r>
      <w:r w:rsidR="003A7B52" w:rsidRPr="00DF360C">
        <w:rPr>
          <w:sz w:val="21"/>
          <w:szCs w:val="21"/>
          <w:lang w:val="en-US"/>
        </w:rPr>
        <w:t xml:space="preserve">Johannsen et al. Proteins of purified Epstein-Barr virus. PNAS, 2004; </w:t>
      </w:r>
      <w:r w:rsidR="00FC5ACF" w:rsidRPr="00DF360C">
        <w:rPr>
          <w:sz w:val="21"/>
          <w:szCs w:val="21"/>
          <w:lang w:val="en-US"/>
        </w:rPr>
        <w:t xml:space="preserve">Arvin A et al. Human Herpesviruses: Biology, Therapy, and </w:t>
      </w:r>
      <w:proofErr w:type="spellStart"/>
      <w:r w:rsidR="00FC5ACF" w:rsidRPr="00DF360C">
        <w:rPr>
          <w:sz w:val="21"/>
          <w:szCs w:val="21"/>
          <w:lang w:val="en-US"/>
        </w:rPr>
        <w:t>Immunoprophylaxis</w:t>
      </w:r>
      <w:proofErr w:type="spellEnd"/>
      <w:r w:rsidR="00FC5ACF" w:rsidRPr="00DF360C">
        <w:rPr>
          <w:sz w:val="21"/>
          <w:szCs w:val="21"/>
          <w:lang w:val="en-US"/>
        </w:rPr>
        <w:t>. Cambridge: Cambridge University Press; 2007. PMID: 21348071</w:t>
      </w:r>
      <w:r w:rsidR="00205F71" w:rsidRPr="00DF360C">
        <w:rPr>
          <w:sz w:val="21"/>
          <w:szCs w:val="21"/>
          <w:lang w:val="en-US"/>
        </w:rPr>
        <w:t>;</w:t>
      </w:r>
      <w:r w:rsidR="00FC5ACF" w:rsidRPr="00DF360C">
        <w:rPr>
          <w:sz w:val="21"/>
          <w:szCs w:val="21"/>
          <w:lang w:val="en-US"/>
        </w:rPr>
        <w:t xml:space="preserve"> Cai et al. Characterization of the subcellular localization of Epstein-Barr virus encoded proteins in live cells. </w:t>
      </w:r>
      <w:proofErr w:type="spellStart"/>
      <w:r w:rsidR="00FC5ACF" w:rsidRPr="00DF360C">
        <w:rPr>
          <w:sz w:val="21"/>
          <w:szCs w:val="21"/>
          <w:lang w:val="en-US"/>
        </w:rPr>
        <w:t>Oncotarget</w:t>
      </w:r>
      <w:proofErr w:type="spellEnd"/>
      <w:r w:rsidR="00FC5ACF" w:rsidRPr="00DF360C">
        <w:rPr>
          <w:sz w:val="21"/>
          <w:szCs w:val="21"/>
          <w:lang w:val="en-US"/>
        </w:rPr>
        <w:t>, 201</w:t>
      </w:r>
      <w:r w:rsidR="00F7665A" w:rsidRPr="00DF360C">
        <w:rPr>
          <w:sz w:val="21"/>
          <w:szCs w:val="21"/>
          <w:lang w:val="en-US"/>
        </w:rPr>
        <w:t>7</w:t>
      </w:r>
      <w:r w:rsidR="003A7B52" w:rsidRPr="00DF360C">
        <w:rPr>
          <w:sz w:val="21"/>
          <w:szCs w:val="21"/>
          <w:lang w:val="en-US"/>
        </w:rPr>
        <w:t>.</w:t>
      </w:r>
    </w:p>
    <w:sectPr w:rsidR="00FC5ACF" w:rsidRPr="00DF360C" w:rsidSect="00AE357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855"/>
    <w:rsid w:val="00014834"/>
    <w:rsid w:val="000D16E0"/>
    <w:rsid w:val="000F3139"/>
    <w:rsid w:val="00205F71"/>
    <w:rsid w:val="00220038"/>
    <w:rsid w:val="0024774B"/>
    <w:rsid w:val="002D31BF"/>
    <w:rsid w:val="0038009E"/>
    <w:rsid w:val="003A7B52"/>
    <w:rsid w:val="00531855"/>
    <w:rsid w:val="00553867"/>
    <w:rsid w:val="0056357D"/>
    <w:rsid w:val="00582920"/>
    <w:rsid w:val="00603982"/>
    <w:rsid w:val="006A1B49"/>
    <w:rsid w:val="006A4187"/>
    <w:rsid w:val="0071324A"/>
    <w:rsid w:val="00896DB0"/>
    <w:rsid w:val="00941385"/>
    <w:rsid w:val="009E2856"/>
    <w:rsid w:val="009F2317"/>
    <w:rsid w:val="00A14DBA"/>
    <w:rsid w:val="00A419C7"/>
    <w:rsid w:val="00AA4235"/>
    <w:rsid w:val="00AE3576"/>
    <w:rsid w:val="00B457EA"/>
    <w:rsid w:val="00C05D93"/>
    <w:rsid w:val="00CE1276"/>
    <w:rsid w:val="00D74BFC"/>
    <w:rsid w:val="00DF360C"/>
    <w:rsid w:val="00ED0EEF"/>
    <w:rsid w:val="00F7665A"/>
    <w:rsid w:val="00F80F60"/>
    <w:rsid w:val="00FC5ACF"/>
    <w:rsid w:val="00FD2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89B18"/>
  <w14:defaultImageDpi w14:val="32767"/>
  <w15:chartTrackingRefBased/>
  <w15:docId w15:val="{A7055232-9570-044A-98E7-92A01F3EC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87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C6CD7D-C9A0-934E-95C0-689EBA7A4A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4</Words>
  <Characters>39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1</cp:revision>
  <dcterms:created xsi:type="dcterms:W3CDTF">2021-01-05T15:57:00Z</dcterms:created>
  <dcterms:modified xsi:type="dcterms:W3CDTF">2021-04-15T12:45:00Z</dcterms:modified>
</cp:coreProperties>
</file>